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5BA9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lementary Figure S1. Center-Stratified Descriptive Comparison of Choroidal Thickness by High Myopia Status</w:t>
      </w:r>
    </w:p>
    <w:p w14:paraId="640999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eastAsia="zh-CN"/>
        </w:rPr>
        <w:drawing>
          <wp:inline distT="0" distB="0" distL="114300" distR="114300">
            <wp:extent cx="5266690" cy="3364865"/>
            <wp:effectExtent l="0" t="0" r="0" b="0"/>
            <wp:docPr id="1" name="图片 1" descr="Supp_Figure_S1_CenterStratifi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_Figure_S1_CenterStratified"/>
                    <pic:cNvPicPr>
                      <a:picLocks noChangeAspect="1"/>
                    </pic:cNvPicPr>
                  </pic:nvPicPr>
                  <pic:blipFill>
                    <a:blip r:embed="rId4"/>
                    <a:srcRect t="417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964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Center-stratified descriptive comparison of the eye-level distribution of choroidal thickness (CT) between non–high myopia (non-HM) and high myopia (HM) groups. Panels show data from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Center 1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 and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Center 2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 separately. Boxplots indicate the median (center line),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interquartile range (box), and 1.5×IQR whiskers; points represent individual eyes (jittered for visibility). This figure is intended to assess whether the direction of the HM vs non-HM difference is visually consistent across study centers.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N = 288 eyes from 144 participants (Center 1: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182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 eyes; Center 2: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106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 eyes).</w:t>
      </w:r>
    </w:p>
    <w:p w14:paraId="7B503C1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2"/>
          <w:szCs w:val="22"/>
          <w:lang w:val="en-US" w:eastAsia="zh-CN" w:bidi="ar-SA"/>
        </w:rPr>
        <w:t>Abbreviations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2"/>
          <w:szCs w:val="22"/>
          <w:lang w:val="en-US" w:eastAsia="zh-CN" w:bidi="ar-SA"/>
        </w:rPr>
        <w:t>HM = high myopia; non-HM = non–high myopia; CT = choroidal thickness; IQR = interquartile range.</w:t>
      </w:r>
    </w:p>
    <w:p w14:paraId="421092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820019"/>
    <w:rsid w:val="354B4157"/>
    <w:rsid w:val="65A0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687</Characters>
  <Lines>0</Lines>
  <Paragraphs>0</Paragraphs>
  <TotalTime>9</TotalTime>
  <ScaleCrop>false</ScaleCrop>
  <LinksUpToDate>false</LinksUpToDate>
  <CharactersWithSpaces>79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09:46:00Z</dcterms:created>
  <dc:creator>wzx</dc:creator>
  <cp:lastModifiedBy>WPS_1638751851</cp:lastModifiedBy>
  <dcterms:modified xsi:type="dcterms:W3CDTF">2026-03-21T05:4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JiNjFiZWQ0Nzc3MjhlOWE4M2NhNTZlY2Y5MjZlOTYiLCJ1c2VySWQiOiIxMzAyOTI3MjYyIn0=</vt:lpwstr>
  </property>
  <property fmtid="{D5CDD505-2E9C-101B-9397-08002B2CF9AE}" pid="4" name="ICV">
    <vt:lpwstr>75DE680DE1D448EB8AEE87CCDD7977D4_12</vt:lpwstr>
  </property>
</Properties>
</file>